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1B707" w14:textId="551A698E" w:rsidR="0025137F" w:rsidRPr="0025137F" w:rsidRDefault="0025137F">
      <w:pPr>
        <w:rPr>
          <w:rFonts w:ascii="Times New Roman" w:hAnsi="Times New Roman" w:cs="Times New Roman"/>
        </w:rPr>
      </w:pPr>
      <w:r w:rsidRPr="0025137F">
        <w:rPr>
          <w:rFonts w:ascii="Times New Roman" w:hAnsi="Times New Roman" w:cs="Times New Roman"/>
          <w:b/>
        </w:rPr>
        <w:t>Tabl</w:t>
      </w:r>
      <w:r w:rsidR="00AA6553">
        <w:rPr>
          <w:rFonts w:ascii="Times New Roman" w:hAnsi="Times New Roman" w:cs="Times New Roman"/>
          <w:b/>
        </w:rPr>
        <w:t>e</w:t>
      </w:r>
      <w:r w:rsidRPr="0025137F">
        <w:rPr>
          <w:rFonts w:ascii="Times New Roman" w:hAnsi="Times New Roman" w:cs="Times New Roman"/>
          <w:b/>
        </w:rPr>
        <w:t xml:space="preserve"> </w:t>
      </w:r>
      <w:r w:rsidR="00DF491F">
        <w:rPr>
          <w:rFonts w:ascii="Times New Roman" w:hAnsi="Times New Roman" w:cs="Times New Roman"/>
          <w:b/>
        </w:rPr>
        <w:t>1</w:t>
      </w:r>
      <w:r w:rsidRPr="0025137F">
        <w:rPr>
          <w:rFonts w:ascii="Times New Roman" w:hAnsi="Times New Roman" w:cs="Times New Roman"/>
        </w:rPr>
        <w:t>. Primers</w:t>
      </w:r>
      <w:r w:rsidR="00DF491F">
        <w:rPr>
          <w:rFonts w:ascii="Times New Roman" w:hAnsi="Times New Roman" w:cs="Times New Roman"/>
        </w:rPr>
        <w:t xml:space="preserve"> </w:t>
      </w:r>
      <w:r w:rsidRPr="0025137F">
        <w:rPr>
          <w:rFonts w:ascii="Times New Roman" w:hAnsi="Times New Roman" w:cs="Times New Roman"/>
        </w:rPr>
        <w:t xml:space="preserve">used in this </w:t>
      </w:r>
      <w:proofErr w:type="gramStart"/>
      <w:r w:rsidRPr="0025137F">
        <w:rPr>
          <w:rFonts w:ascii="Times New Roman" w:hAnsi="Times New Roman" w:cs="Times New Roman"/>
        </w:rPr>
        <w:t>work</w:t>
      </w:r>
      <w:proofErr w:type="gramEnd"/>
    </w:p>
    <w:p w14:paraId="31A41F96" w14:textId="77777777" w:rsidR="0025137F" w:rsidRDefault="0025137F"/>
    <w:tbl>
      <w:tblPr>
        <w:tblStyle w:val="PlainTable51"/>
        <w:tblW w:w="8789" w:type="dxa"/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4819"/>
        <w:gridCol w:w="1276"/>
      </w:tblGrid>
      <w:tr w:rsidR="007B502C" w:rsidRPr="007B502C" w14:paraId="167FCB0D" w14:textId="535DF1B9" w:rsidTr="007B5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" w:type="dxa"/>
          </w:tcPr>
          <w:p w14:paraId="6DBEAAF5" w14:textId="77777777" w:rsidR="007B502C" w:rsidRPr="007B502C" w:rsidRDefault="007B502C" w:rsidP="001E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7" w:type="dxa"/>
          </w:tcPr>
          <w:p w14:paraId="46B16161" w14:textId="77777777" w:rsidR="007B502C" w:rsidRPr="007B502C" w:rsidRDefault="007B502C" w:rsidP="001E4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 xml:space="preserve">Primer </w:t>
            </w:r>
          </w:p>
        </w:tc>
        <w:tc>
          <w:tcPr>
            <w:tcW w:w="4819" w:type="dxa"/>
          </w:tcPr>
          <w:p w14:paraId="1DF1A121" w14:textId="77777777" w:rsidR="007B502C" w:rsidRPr="007B502C" w:rsidRDefault="007B502C" w:rsidP="001E4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Sequences (5’</w:t>
            </w:r>
            <w:r w:rsidRPr="007B502C">
              <w:rPr>
                <w:rFonts w:ascii="Times New Roman" w:hAnsi="Times New Roman" w:cs="Times New Roman"/>
                <w:sz w:val="18"/>
                <w:szCs w:val="18"/>
              </w:rPr>
              <w:sym w:font="Symbol" w:char="F0AE"/>
            </w: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 xml:space="preserve"> 3’)</w:t>
            </w:r>
          </w:p>
        </w:tc>
        <w:tc>
          <w:tcPr>
            <w:tcW w:w="1276" w:type="dxa"/>
          </w:tcPr>
          <w:p w14:paraId="59BF2F20" w14:textId="03DA4DAD" w:rsidR="007B502C" w:rsidRPr="007B502C" w:rsidRDefault="007B502C" w:rsidP="001E4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Amplicon length (bp)</w:t>
            </w:r>
          </w:p>
        </w:tc>
      </w:tr>
      <w:tr w:rsidR="007B502C" w:rsidRPr="007B502C" w14:paraId="22F9B2E7" w14:textId="43567C37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28267F9" w14:textId="77777777" w:rsidR="007B502C" w:rsidRPr="007B502C" w:rsidRDefault="007B502C" w:rsidP="001E46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FDBB78A" w14:textId="404BB775" w:rsidR="007B502C" w:rsidRPr="007B502C" w:rsidRDefault="007B502C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 w:rsidRPr="007B502C">
              <w:rPr>
                <w:rFonts w:ascii="Times New Roman" w:hAnsi="Times New Roman" w:cs="Times New Roman"/>
                <w:b/>
                <w:sz w:val="18"/>
                <w:szCs w:val="18"/>
              </w:rPr>
              <w:t>or sequencing</w:t>
            </w:r>
          </w:p>
        </w:tc>
        <w:tc>
          <w:tcPr>
            <w:tcW w:w="4819" w:type="dxa"/>
          </w:tcPr>
          <w:p w14:paraId="6B1CFB2D" w14:textId="77777777" w:rsidR="007B502C" w:rsidRPr="007B502C" w:rsidRDefault="007B502C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1DCE994" w14:textId="77777777" w:rsidR="007B502C" w:rsidRPr="007B502C" w:rsidRDefault="007B502C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072A88A5" w14:textId="2582F350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050FD1E" w14:textId="2B3C3EDF" w:rsidR="007B502C" w:rsidRPr="007B502C" w:rsidRDefault="007B502C" w:rsidP="007D3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</w:tcPr>
          <w:p w14:paraId="1E0B4064" w14:textId="3D2B4A9B" w:rsidR="007B502C" w:rsidRPr="007B502C" w:rsidRDefault="007B502C" w:rsidP="00A41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-primer 1</w:t>
            </w:r>
          </w:p>
        </w:tc>
        <w:tc>
          <w:tcPr>
            <w:tcW w:w="4819" w:type="dxa"/>
          </w:tcPr>
          <w:p w14:paraId="30B203A9" w14:textId="25B808E5" w:rsidR="007B502C" w:rsidRPr="007B502C" w:rsidRDefault="007B502C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GTAAGGAAAAGGAAAGGTTAACCGCTGT</w:t>
            </w:r>
          </w:p>
        </w:tc>
        <w:tc>
          <w:tcPr>
            <w:tcW w:w="1276" w:type="dxa"/>
          </w:tcPr>
          <w:p w14:paraId="3843413D" w14:textId="77777777" w:rsidR="007B502C" w:rsidRPr="007B502C" w:rsidRDefault="007B502C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37B004DB" w14:textId="09363403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D188CED" w14:textId="03F3A3BB" w:rsidR="007B502C" w:rsidRPr="007B502C" w:rsidRDefault="007B502C" w:rsidP="007D3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27" w:type="dxa"/>
          </w:tcPr>
          <w:p w14:paraId="31E35C8E" w14:textId="058E186D" w:rsidR="007B502C" w:rsidRPr="007B502C" w:rsidRDefault="007B502C" w:rsidP="00A41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-primer 2</w:t>
            </w:r>
          </w:p>
        </w:tc>
        <w:tc>
          <w:tcPr>
            <w:tcW w:w="4819" w:type="dxa"/>
          </w:tcPr>
          <w:p w14:paraId="7A62822F" w14:textId="27497A87" w:rsidR="007B502C" w:rsidRPr="007B502C" w:rsidRDefault="007B502C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CCGCAGGATTACTAGAACCGTTTAGATG</w:t>
            </w:r>
          </w:p>
        </w:tc>
        <w:tc>
          <w:tcPr>
            <w:tcW w:w="1276" w:type="dxa"/>
          </w:tcPr>
          <w:p w14:paraId="302933AB" w14:textId="11390070" w:rsidR="007B502C" w:rsidRPr="007B502C" w:rsidRDefault="007B502C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3068 PCR 1</w:t>
            </w:r>
          </w:p>
        </w:tc>
      </w:tr>
      <w:tr w:rsidR="007B502C" w:rsidRPr="007B502C" w14:paraId="6118067C" w14:textId="7777777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D0D6906" w14:textId="1CA0C890" w:rsidR="007B502C" w:rsidRPr="007B502C" w:rsidRDefault="007B502C" w:rsidP="007D3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7" w:type="dxa"/>
          </w:tcPr>
          <w:p w14:paraId="6682E923" w14:textId="72ECA888" w:rsidR="007B502C" w:rsidRPr="007B502C" w:rsidRDefault="007B502C" w:rsidP="00984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-primer 3</w:t>
            </w:r>
          </w:p>
        </w:tc>
        <w:tc>
          <w:tcPr>
            <w:tcW w:w="4819" w:type="dxa"/>
          </w:tcPr>
          <w:p w14:paraId="4736DB60" w14:textId="4A7002D6" w:rsidR="007B502C" w:rsidRPr="007B502C" w:rsidRDefault="007B502C" w:rsidP="00984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CTATCGGTAAAAAGGTACGCCGGGGATAACA</w:t>
            </w:r>
          </w:p>
        </w:tc>
        <w:tc>
          <w:tcPr>
            <w:tcW w:w="1276" w:type="dxa"/>
          </w:tcPr>
          <w:p w14:paraId="1E8ACECA" w14:textId="1495E9C6" w:rsidR="007B502C" w:rsidRPr="007B502C" w:rsidRDefault="007B502C" w:rsidP="00984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2920C4E5" w14:textId="77777777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FB4BA2A" w14:textId="73D72100" w:rsidR="007B502C" w:rsidRPr="007B502C" w:rsidRDefault="007B502C" w:rsidP="007D3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7" w:type="dxa"/>
          </w:tcPr>
          <w:p w14:paraId="2356A50B" w14:textId="318A632F" w:rsidR="007B502C" w:rsidRPr="007B502C" w:rsidRDefault="007B502C" w:rsidP="00984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B502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primer 4</w:t>
            </w:r>
          </w:p>
        </w:tc>
        <w:tc>
          <w:tcPr>
            <w:tcW w:w="4819" w:type="dxa"/>
          </w:tcPr>
          <w:p w14:paraId="4E06566C" w14:textId="51AC78AC" w:rsidR="007B502C" w:rsidRPr="007B502C" w:rsidRDefault="007B502C" w:rsidP="00984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GTAGGGGCTATCATTTGGTTCTATACTC</w:t>
            </w:r>
          </w:p>
        </w:tc>
        <w:tc>
          <w:tcPr>
            <w:tcW w:w="1276" w:type="dxa"/>
          </w:tcPr>
          <w:p w14:paraId="642E5100" w14:textId="4661928E" w:rsidR="007B502C" w:rsidRPr="007B502C" w:rsidRDefault="007B502C" w:rsidP="00984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868 PCR 2</w:t>
            </w:r>
          </w:p>
        </w:tc>
      </w:tr>
      <w:tr w:rsidR="007B502C" w:rsidRPr="007B502C" w14:paraId="5D5BBEF5" w14:textId="7777777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930C913" w14:textId="4005A8D0" w:rsidR="007B502C" w:rsidRPr="007B502C" w:rsidRDefault="007B502C" w:rsidP="00C25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7" w:type="dxa"/>
          </w:tcPr>
          <w:p w14:paraId="7F9E9306" w14:textId="0E27D440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-primer 5</w:t>
            </w:r>
          </w:p>
        </w:tc>
        <w:tc>
          <w:tcPr>
            <w:tcW w:w="4819" w:type="dxa"/>
          </w:tcPr>
          <w:p w14:paraId="017B4512" w14:textId="2E012FF3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TTACTTAGTACCTTGGTTACTAGGAGGG</w:t>
            </w:r>
          </w:p>
        </w:tc>
        <w:tc>
          <w:tcPr>
            <w:tcW w:w="1276" w:type="dxa"/>
          </w:tcPr>
          <w:p w14:paraId="711568A0" w14:textId="77777777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66296329" w14:textId="77777777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9E458CE" w14:textId="4E8D005A" w:rsidR="007B502C" w:rsidRPr="007B502C" w:rsidRDefault="007B502C" w:rsidP="00C25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7" w:type="dxa"/>
          </w:tcPr>
          <w:p w14:paraId="282FBB17" w14:textId="3169B0B6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-primer-6</w:t>
            </w:r>
          </w:p>
        </w:tc>
        <w:tc>
          <w:tcPr>
            <w:tcW w:w="4819" w:type="dxa"/>
          </w:tcPr>
          <w:p w14:paraId="4A293C8B" w14:textId="22A5985D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GGTAACTGTTGTGTTTAGATAGCGG</w:t>
            </w:r>
          </w:p>
        </w:tc>
        <w:tc>
          <w:tcPr>
            <w:tcW w:w="1276" w:type="dxa"/>
          </w:tcPr>
          <w:p w14:paraId="2B047C82" w14:textId="1A03315F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962 PCR 3</w:t>
            </w:r>
          </w:p>
        </w:tc>
      </w:tr>
      <w:tr w:rsidR="007B502C" w:rsidRPr="007B502C" w14:paraId="7B34A2AF" w14:textId="7777777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5DA0AB8" w14:textId="499311DB" w:rsidR="007B502C" w:rsidRPr="007B502C" w:rsidRDefault="007B502C" w:rsidP="00C25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27" w:type="dxa"/>
          </w:tcPr>
          <w:p w14:paraId="58DA088A" w14:textId="13C4964F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-int-1</w:t>
            </w:r>
          </w:p>
        </w:tc>
        <w:tc>
          <w:tcPr>
            <w:tcW w:w="4819" w:type="dxa"/>
          </w:tcPr>
          <w:p w14:paraId="3F866BDA" w14:textId="77C7211F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GGGTCCATGTACAATTACTAGCTGAGA</w:t>
            </w:r>
          </w:p>
        </w:tc>
        <w:tc>
          <w:tcPr>
            <w:tcW w:w="1276" w:type="dxa"/>
          </w:tcPr>
          <w:p w14:paraId="22E45C3E" w14:textId="77777777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0C334D16" w14:textId="0C0728F3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BFDE6AD" w14:textId="4914D2FC" w:rsidR="007B502C" w:rsidRPr="007B502C" w:rsidRDefault="007B502C" w:rsidP="00C25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27" w:type="dxa"/>
          </w:tcPr>
          <w:p w14:paraId="46873AD6" w14:textId="18A9B57C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-int-2</w:t>
            </w:r>
          </w:p>
        </w:tc>
        <w:tc>
          <w:tcPr>
            <w:tcW w:w="4819" w:type="dxa"/>
          </w:tcPr>
          <w:p w14:paraId="4CE9023A" w14:textId="78326B86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CCTAAATTCCCATCCAGCACCTACTTC</w:t>
            </w:r>
          </w:p>
        </w:tc>
        <w:tc>
          <w:tcPr>
            <w:tcW w:w="1276" w:type="dxa"/>
          </w:tcPr>
          <w:p w14:paraId="220746C9" w14:textId="3039031B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1B0B3708" w14:textId="53013A02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043663F" w14:textId="6F5A852F" w:rsidR="007B502C" w:rsidRPr="007B502C" w:rsidRDefault="007B502C" w:rsidP="00C25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27" w:type="dxa"/>
          </w:tcPr>
          <w:p w14:paraId="74B652F4" w14:textId="46495920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-int-3</w:t>
            </w:r>
          </w:p>
        </w:tc>
        <w:tc>
          <w:tcPr>
            <w:tcW w:w="4819" w:type="dxa"/>
          </w:tcPr>
          <w:p w14:paraId="4219AF68" w14:textId="47AEDB1D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CTGTTATTTACCTTAGGAGGTACTACAGGTGTAG</w:t>
            </w:r>
          </w:p>
        </w:tc>
        <w:tc>
          <w:tcPr>
            <w:tcW w:w="1276" w:type="dxa"/>
          </w:tcPr>
          <w:p w14:paraId="6E6B077D" w14:textId="77777777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3DE81B2F" w14:textId="06FA58BA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84AE1AF" w14:textId="37B269D8" w:rsidR="007B502C" w:rsidRPr="007B502C" w:rsidRDefault="007B502C" w:rsidP="00C25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27" w:type="dxa"/>
          </w:tcPr>
          <w:p w14:paraId="0BC0BDC2" w14:textId="6B28C3B7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-int-4</w:t>
            </w:r>
          </w:p>
        </w:tc>
        <w:tc>
          <w:tcPr>
            <w:tcW w:w="4819" w:type="dxa"/>
          </w:tcPr>
          <w:p w14:paraId="7C3C8461" w14:textId="25CDB4FC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GCACCTAAAGATAACACAAAATGGAAGTGAGCT</w:t>
            </w:r>
          </w:p>
        </w:tc>
        <w:tc>
          <w:tcPr>
            <w:tcW w:w="1276" w:type="dxa"/>
          </w:tcPr>
          <w:p w14:paraId="38AF7353" w14:textId="0F34D209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1AA5C36F" w14:textId="511BD0AE" w:rsidTr="007B502C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C67A05C" w14:textId="5D96A9C8" w:rsidR="007B502C" w:rsidRPr="007B502C" w:rsidRDefault="007B502C" w:rsidP="00C25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27" w:type="dxa"/>
          </w:tcPr>
          <w:p w14:paraId="7E7FAB6E" w14:textId="36D28329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-int-5</w:t>
            </w:r>
          </w:p>
        </w:tc>
        <w:tc>
          <w:tcPr>
            <w:tcW w:w="4819" w:type="dxa"/>
          </w:tcPr>
          <w:p w14:paraId="02E09C24" w14:textId="59DCEF7D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GCGTACAACATATAGTTAGGGAAGTAGGTGC</w:t>
            </w:r>
          </w:p>
        </w:tc>
        <w:tc>
          <w:tcPr>
            <w:tcW w:w="1276" w:type="dxa"/>
          </w:tcPr>
          <w:p w14:paraId="7DD2CA3F" w14:textId="77777777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070F5649" w14:textId="5AED68A1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AA5C35B" w14:textId="311A2D92" w:rsidR="007B502C" w:rsidRPr="007B502C" w:rsidRDefault="007B502C" w:rsidP="00741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27" w:type="dxa"/>
          </w:tcPr>
          <w:p w14:paraId="34443314" w14:textId="27CD3567" w:rsidR="007B502C" w:rsidRPr="007B502C" w:rsidRDefault="007B502C" w:rsidP="00741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-int-6</w:t>
            </w:r>
          </w:p>
        </w:tc>
        <w:tc>
          <w:tcPr>
            <w:tcW w:w="4819" w:type="dxa"/>
          </w:tcPr>
          <w:p w14:paraId="376868DF" w14:textId="29D2EF84" w:rsidR="007B502C" w:rsidRPr="007B502C" w:rsidRDefault="007B502C" w:rsidP="00741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CGGTGGTTTGTTAGTATTTATGTCATCATTG</w:t>
            </w:r>
          </w:p>
        </w:tc>
        <w:tc>
          <w:tcPr>
            <w:tcW w:w="1276" w:type="dxa"/>
          </w:tcPr>
          <w:p w14:paraId="3B8C0E5A" w14:textId="77777777" w:rsidR="007B502C" w:rsidRPr="007B502C" w:rsidRDefault="007B502C" w:rsidP="00741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123EDC6A" w14:textId="43932F9B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CC13431" w14:textId="6CD26DDC" w:rsidR="007B502C" w:rsidRPr="007B502C" w:rsidRDefault="007B502C" w:rsidP="00741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27" w:type="dxa"/>
          </w:tcPr>
          <w:p w14:paraId="7AFC2F0A" w14:textId="19798CD3" w:rsidR="007B502C" w:rsidRPr="007B502C" w:rsidRDefault="007B502C" w:rsidP="00741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-int-7</w:t>
            </w:r>
          </w:p>
        </w:tc>
        <w:tc>
          <w:tcPr>
            <w:tcW w:w="4819" w:type="dxa"/>
          </w:tcPr>
          <w:p w14:paraId="37A57A69" w14:textId="72CAD7A6" w:rsidR="007B502C" w:rsidRPr="007B502C" w:rsidRDefault="007B502C" w:rsidP="00741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CTTGGATGATTGTATATTAGCGGCTAAATGTC</w:t>
            </w:r>
          </w:p>
        </w:tc>
        <w:tc>
          <w:tcPr>
            <w:tcW w:w="1276" w:type="dxa"/>
          </w:tcPr>
          <w:p w14:paraId="6255D7A6" w14:textId="77777777" w:rsidR="007B502C" w:rsidRPr="007B502C" w:rsidRDefault="007B502C" w:rsidP="00741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49D54C7F" w14:textId="12017023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26DDBD9" w14:textId="67C1BE5C" w:rsidR="007B502C" w:rsidRPr="007B502C" w:rsidRDefault="007B502C" w:rsidP="00741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27" w:type="dxa"/>
          </w:tcPr>
          <w:p w14:paraId="7B980FE9" w14:textId="3E2E24A7" w:rsidR="007B502C" w:rsidRPr="007B502C" w:rsidRDefault="007B502C" w:rsidP="00741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-int-8</w:t>
            </w:r>
          </w:p>
        </w:tc>
        <w:tc>
          <w:tcPr>
            <w:tcW w:w="4819" w:type="dxa"/>
          </w:tcPr>
          <w:p w14:paraId="13A7560F" w14:textId="3BBE0700" w:rsidR="007B502C" w:rsidRPr="007B502C" w:rsidRDefault="007B502C" w:rsidP="00741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GTCATAAGACTAGTACTTAGAGGCGGATAC</w:t>
            </w:r>
          </w:p>
        </w:tc>
        <w:tc>
          <w:tcPr>
            <w:tcW w:w="1276" w:type="dxa"/>
          </w:tcPr>
          <w:p w14:paraId="159D2D08" w14:textId="041F6F8F" w:rsidR="007B502C" w:rsidRPr="007B502C" w:rsidRDefault="007B502C" w:rsidP="00741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024E21D1" w14:textId="7A89ED9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221C7CC" w14:textId="5B45C7B0" w:rsidR="007B502C" w:rsidRPr="007B502C" w:rsidRDefault="007B502C" w:rsidP="007414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27" w:type="dxa"/>
          </w:tcPr>
          <w:p w14:paraId="64FAA078" w14:textId="6EC7BAA6" w:rsidR="007B502C" w:rsidRPr="007B502C" w:rsidRDefault="007B502C" w:rsidP="00741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-int-9</w:t>
            </w:r>
          </w:p>
        </w:tc>
        <w:tc>
          <w:tcPr>
            <w:tcW w:w="4819" w:type="dxa"/>
          </w:tcPr>
          <w:p w14:paraId="7DEB00BF" w14:textId="19D93AD4" w:rsidR="007B502C" w:rsidRPr="007B502C" w:rsidRDefault="007B502C" w:rsidP="00741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GTATTACATCTTACGGTGAACTATCGTTCCT</w:t>
            </w:r>
          </w:p>
        </w:tc>
        <w:tc>
          <w:tcPr>
            <w:tcW w:w="1276" w:type="dxa"/>
          </w:tcPr>
          <w:p w14:paraId="3B889879" w14:textId="77777777" w:rsidR="007B502C" w:rsidRPr="007B502C" w:rsidRDefault="007B502C" w:rsidP="00741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1ADF73F0" w14:textId="18FE226F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ADB88CB" w14:textId="38F789FC" w:rsidR="007B502C" w:rsidRPr="007B502C" w:rsidRDefault="007B502C" w:rsidP="00C25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7" w:type="dxa"/>
          </w:tcPr>
          <w:p w14:paraId="431B9D7A" w14:textId="6065664E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-int-10</w:t>
            </w:r>
          </w:p>
        </w:tc>
        <w:tc>
          <w:tcPr>
            <w:tcW w:w="4819" w:type="dxa"/>
          </w:tcPr>
          <w:p w14:paraId="157520F9" w14:textId="632DC757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TTGGGTACTATAATGTCTAATATGATCCGTATCG</w:t>
            </w:r>
          </w:p>
        </w:tc>
        <w:tc>
          <w:tcPr>
            <w:tcW w:w="1276" w:type="dxa"/>
          </w:tcPr>
          <w:p w14:paraId="497EA728" w14:textId="77777777" w:rsidR="007B502C" w:rsidRPr="007B502C" w:rsidRDefault="007B502C" w:rsidP="00C25B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51473B7D" w14:textId="7777777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ED5FEDA" w14:textId="77777777" w:rsidR="007B502C" w:rsidRPr="007B502C" w:rsidRDefault="007B502C" w:rsidP="00C25B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29EF6F2" w14:textId="29FD3E63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r </w:t>
            </w:r>
            <w:proofErr w:type="spellStart"/>
            <w:r w:rsidRPr="007B5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qPCR</w:t>
            </w:r>
            <w:proofErr w:type="spellEnd"/>
          </w:p>
        </w:tc>
        <w:tc>
          <w:tcPr>
            <w:tcW w:w="4819" w:type="dxa"/>
          </w:tcPr>
          <w:p w14:paraId="47745E3B" w14:textId="77777777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</w:tcPr>
          <w:p w14:paraId="564FDFBD" w14:textId="77777777" w:rsidR="007B502C" w:rsidRPr="007B502C" w:rsidRDefault="007B502C" w:rsidP="00C25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700238D6" w14:textId="5021CFFB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13E8B6E" w14:textId="690A728F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</w:tcPr>
          <w:p w14:paraId="2777AA64" w14:textId="50D9C0FF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</w:p>
        </w:tc>
        <w:tc>
          <w:tcPr>
            <w:tcW w:w="4819" w:type="dxa"/>
          </w:tcPr>
          <w:p w14:paraId="34D09758" w14:textId="4CCDE9CD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TTGCTGGCCGTGATTTGAC</w:t>
            </w:r>
          </w:p>
        </w:tc>
        <w:tc>
          <w:tcPr>
            <w:tcW w:w="1276" w:type="dxa"/>
          </w:tcPr>
          <w:p w14:paraId="414ADCB7" w14:textId="77777777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77714FFC" w14:textId="7777777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BDA3D6D" w14:textId="51166A76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27" w:type="dxa"/>
          </w:tcPr>
          <w:p w14:paraId="4E7338F7" w14:textId="63FF0AB4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</w:p>
        </w:tc>
        <w:tc>
          <w:tcPr>
            <w:tcW w:w="4819" w:type="dxa"/>
          </w:tcPr>
          <w:p w14:paraId="355D48AD" w14:textId="4A4A936D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ATATTGCCGTCCGGAAGCTC</w:t>
            </w:r>
          </w:p>
        </w:tc>
        <w:tc>
          <w:tcPr>
            <w:tcW w:w="1276" w:type="dxa"/>
          </w:tcPr>
          <w:p w14:paraId="56B9F2BB" w14:textId="1CFB6ECE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</w:tr>
      <w:tr w:rsidR="007B502C" w:rsidRPr="007B502C" w14:paraId="52F9AE06" w14:textId="77777777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8D250D1" w14:textId="4F95F6D8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7" w:type="dxa"/>
          </w:tcPr>
          <w:p w14:paraId="2773382C" w14:textId="472B8E11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Probe-ACTIN</w:t>
            </w:r>
          </w:p>
        </w:tc>
        <w:tc>
          <w:tcPr>
            <w:tcW w:w="4819" w:type="dxa"/>
          </w:tcPr>
          <w:p w14:paraId="0A3EA616" w14:textId="6CF5F498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CCTCCGCCGAGAAGGAAATT</w:t>
            </w:r>
          </w:p>
        </w:tc>
        <w:tc>
          <w:tcPr>
            <w:tcW w:w="1276" w:type="dxa"/>
          </w:tcPr>
          <w:p w14:paraId="20765304" w14:textId="77777777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73D3386E" w14:textId="7777777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DE67DEE" w14:textId="0928B752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7" w:type="dxa"/>
          </w:tcPr>
          <w:p w14:paraId="0E7A0D99" w14:textId="7A0D72DE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 xml:space="preserve">-GAPDH </w:t>
            </w:r>
          </w:p>
        </w:tc>
        <w:tc>
          <w:tcPr>
            <w:tcW w:w="4819" w:type="dxa"/>
          </w:tcPr>
          <w:p w14:paraId="7B685D0D" w14:textId="70FCA3AF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TTCAACGAGAAGGAGCCAAG</w:t>
            </w:r>
          </w:p>
        </w:tc>
        <w:tc>
          <w:tcPr>
            <w:tcW w:w="1276" w:type="dxa"/>
          </w:tcPr>
          <w:p w14:paraId="6DC6BDF2" w14:textId="77777777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24FC7665" w14:textId="77777777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E0FE8F5" w14:textId="0456D49D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7" w:type="dxa"/>
          </w:tcPr>
          <w:p w14:paraId="436905A6" w14:textId="12274F4C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-GAPDH</w:t>
            </w:r>
          </w:p>
        </w:tc>
        <w:tc>
          <w:tcPr>
            <w:tcW w:w="4819" w:type="dxa"/>
          </w:tcPr>
          <w:p w14:paraId="2F0A9AE1" w14:textId="0919DC4C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TTCGGAGGTGCAGACATG</w:t>
            </w:r>
          </w:p>
        </w:tc>
        <w:tc>
          <w:tcPr>
            <w:tcW w:w="1276" w:type="dxa"/>
          </w:tcPr>
          <w:p w14:paraId="44E480F4" w14:textId="4025003D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7B502C" w:rsidRPr="007B502C" w14:paraId="3356ED8B" w14:textId="7777777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5998D21" w14:textId="28E3CE4E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7" w:type="dxa"/>
          </w:tcPr>
          <w:p w14:paraId="1EC828F2" w14:textId="466E53E3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Probe-GAPDH</w:t>
            </w:r>
          </w:p>
        </w:tc>
        <w:tc>
          <w:tcPr>
            <w:tcW w:w="4819" w:type="dxa"/>
          </w:tcPr>
          <w:p w14:paraId="7FD78C6C" w14:textId="1195053B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AAGGAAAAGGCTGAGGCGCAT</w:t>
            </w:r>
          </w:p>
        </w:tc>
        <w:tc>
          <w:tcPr>
            <w:tcW w:w="1276" w:type="dxa"/>
          </w:tcPr>
          <w:p w14:paraId="0B331A80" w14:textId="77777777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51D359A5" w14:textId="77777777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63C1463" w14:textId="3422F72B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27" w:type="dxa"/>
          </w:tcPr>
          <w:p w14:paraId="79E705EF" w14:textId="3C70F980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-CoI</w:t>
            </w:r>
            <w:proofErr w:type="spellEnd"/>
          </w:p>
        </w:tc>
        <w:tc>
          <w:tcPr>
            <w:tcW w:w="4819" w:type="dxa"/>
          </w:tcPr>
          <w:p w14:paraId="2EDB984A" w14:textId="552064E9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GATACATTGTCCAACCCATACC</w:t>
            </w:r>
          </w:p>
        </w:tc>
        <w:tc>
          <w:tcPr>
            <w:tcW w:w="1276" w:type="dxa"/>
          </w:tcPr>
          <w:p w14:paraId="396E091A" w14:textId="77777777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6BF31214" w14:textId="7777777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76ABA04" w14:textId="67098C03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27" w:type="dxa"/>
          </w:tcPr>
          <w:p w14:paraId="046F0CCA" w14:textId="744D4DF1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-CoI</w:t>
            </w:r>
            <w:proofErr w:type="spellEnd"/>
          </w:p>
        </w:tc>
        <w:tc>
          <w:tcPr>
            <w:tcW w:w="4819" w:type="dxa"/>
          </w:tcPr>
          <w:p w14:paraId="334A52FD" w14:textId="54B4043F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GTTCCCTCGAATTAACGCAG</w:t>
            </w:r>
          </w:p>
        </w:tc>
        <w:tc>
          <w:tcPr>
            <w:tcW w:w="1276" w:type="dxa"/>
          </w:tcPr>
          <w:p w14:paraId="455E70D4" w14:textId="1913BBBB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7B502C" w:rsidRPr="007B502C" w14:paraId="4149AADA" w14:textId="77777777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CF733BD" w14:textId="422C3520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27" w:type="dxa"/>
          </w:tcPr>
          <w:p w14:paraId="6288BF7C" w14:textId="34FEF4DA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Probe-</w:t>
            </w: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oI</w:t>
            </w:r>
            <w:proofErr w:type="spellEnd"/>
          </w:p>
        </w:tc>
        <w:tc>
          <w:tcPr>
            <w:tcW w:w="4819" w:type="dxa"/>
          </w:tcPr>
          <w:p w14:paraId="3326F28E" w14:textId="34041C13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CGAACTCGGAGGTTATACTCTGAATAACAA</w:t>
            </w:r>
          </w:p>
        </w:tc>
        <w:tc>
          <w:tcPr>
            <w:tcW w:w="1276" w:type="dxa"/>
          </w:tcPr>
          <w:p w14:paraId="78340ABF" w14:textId="77777777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68AF19AF" w14:textId="7777777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2EE2840" w14:textId="20794C9B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27" w:type="dxa"/>
          </w:tcPr>
          <w:p w14:paraId="758AE66E" w14:textId="687C9DB7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-CoIII</w:t>
            </w:r>
            <w:proofErr w:type="spellEnd"/>
          </w:p>
        </w:tc>
        <w:tc>
          <w:tcPr>
            <w:tcW w:w="4819" w:type="dxa"/>
          </w:tcPr>
          <w:p w14:paraId="6CB6F93A" w14:textId="0FBB534B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GGGTCCATGTACAATTACTAGCTGAGA</w:t>
            </w:r>
          </w:p>
        </w:tc>
        <w:tc>
          <w:tcPr>
            <w:tcW w:w="1276" w:type="dxa"/>
          </w:tcPr>
          <w:p w14:paraId="42841C3B" w14:textId="77777777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0A2D4F7D" w14:textId="77777777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709A9ED" w14:textId="074F3585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27" w:type="dxa"/>
          </w:tcPr>
          <w:p w14:paraId="58C8D452" w14:textId="04C4F142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-CoIII</w:t>
            </w:r>
            <w:proofErr w:type="spellEnd"/>
          </w:p>
        </w:tc>
        <w:tc>
          <w:tcPr>
            <w:tcW w:w="4819" w:type="dxa"/>
          </w:tcPr>
          <w:p w14:paraId="2B8624DB" w14:textId="12681E76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TCCTTAGAGGGAGTCTGTG</w:t>
            </w:r>
          </w:p>
        </w:tc>
        <w:tc>
          <w:tcPr>
            <w:tcW w:w="1276" w:type="dxa"/>
          </w:tcPr>
          <w:p w14:paraId="5440C1F2" w14:textId="3F655229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</w:tr>
      <w:tr w:rsidR="007B502C" w:rsidRPr="007B502C" w14:paraId="15EF46FA" w14:textId="7777777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A08BE0F" w14:textId="1782B2E6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27" w:type="dxa"/>
          </w:tcPr>
          <w:p w14:paraId="7C702966" w14:textId="0C15DF60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Probe-</w:t>
            </w: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oIII</w:t>
            </w:r>
            <w:proofErr w:type="spellEnd"/>
          </w:p>
        </w:tc>
        <w:tc>
          <w:tcPr>
            <w:tcW w:w="4819" w:type="dxa"/>
          </w:tcPr>
          <w:p w14:paraId="75F13A18" w14:textId="3E2713BB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TTGATACGACGACACTTAATGCAGACAATAG</w:t>
            </w:r>
          </w:p>
        </w:tc>
        <w:tc>
          <w:tcPr>
            <w:tcW w:w="1276" w:type="dxa"/>
          </w:tcPr>
          <w:p w14:paraId="424E974A" w14:textId="77777777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5C14BE7B" w14:textId="77777777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91BABEB" w14:textId="22DC6C45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27" w:type="dxa"/>
          </w:tcPr>
          <w:p w14:paraId="759F18D4" w14:textId="7D326901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Fw-CytB</w:t>
            </w:r>
            <w:proofErr w:type="spellEnd"/>
          </w:p>
        </w:tc>
        <w:tc>
          <w:tcPr>
            <w:tcW w:w="4819" w:type="dxa"/>
          </w:tcPr>
          <w:p w14:paraId="738881A3" w14:textId="11F358AE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TTTAACTACTGCCTGGTTGTC</w:t>
            </w:r>
          </w:p>
        </w:tc>
        <w:tc>
          <w:tcPr>
            <w:tcW w:w="1276" w:type="dxa"/>
          </w:tcPr>
          <w:p w14:paraId="56E23789" w14:textId="77777777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02C" w:rsidRPr="007B502C" w14:paraId="030A48C4" w14:textId="77777777" w:rsidTr="007B5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E97D527" w14:textId="3C964399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27" w:type="dxa"/>
          </w:tcPr>
          <w:p w14:paraId="11D91316" w14:textId="6BAC077E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4819" w:type="dxa"/>
          </w:tcPr>
          <w:p w14:paraId="4FBDE545" w14:textId="41A8657C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TCCCCAAAAACTCATTTGTCC</w:t>
            </w:r>
          </w:p>
        </w:tc>
        <w:tc>
          <w:tcPr>
            <w:tcW w:w="1276" w:type="dxa"/>
          </w:tcPr>
          <w:p w14:paraId="43115D56" w14:textId="744A117F" w:rsidR="007B502C" w:rsidRPr="007B502C" w:rsidRDefault="007B502C" w:rsidP="007B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7B502C" w:rsidRPr="007B502C" w14:paraId="093F9063" w14:textId="77777777" w:rsidTr="007B5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3AFF671" w14:textId="6692CCED" w:rsidR="007B502C" w:rsidRPr="007B502C" w:rsidRDefault="007B502C" w:rsidP="007B5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27" w:type="dxa"/>
          </w:tcPr>
          <w:p w14:paraId="508E1B5A" w14:textId="28CC8B52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 xml:space="preserve">Probe- </w:t>
            </w:r>
            <w:proofErr w:type="spellStart"/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4819" w:type="dxa"/>
          </w:tcPr>
          <w:p w14:paraId="76BC1E6A" w14:textId="4A099FDB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502C">
              <w:rPr>
                <w:rFonts w:ascii="Times New Roman" w:hAnsi="Times New Roman" w:cs="Times New Roman"/>
                <w:sz w:val="18"/>
                <w:szCs w:val="18"/>
              </w:rPr>
              <w:t>CTATTGCAACTGCCTTTCTTGGATATGTGTTA</w:t>
            </w:r>
          </w:p>
        </w:tc>
        <w:tc>
          <w:tcPr>
            <w:tcW w:w="1276" w:type="dxa"/>
          </w:tcPr>
          <w:p w14:paraId="29E7B6BB" w14:textId="77777777" w:rsidR="007B502C" w:rsidRPr="007B502C" w:rsidRDefault="007B502C" w:rsidP="007B5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5B55502" w14:textId="3BF5DF57" w:rsidR="0025137F" w:rsidRPr="00FD4F94" w:rsidRDefault="00854B48">
      <w:pPr>
        <w:rPr>
          <w:rFonts w:ascii="Times" w:hAnsi="Times"/>
          <w:sz w:val="22"/>
          <w:szCs w:val="22"/>
        </w:rPr>
      </w:pPr>
      <w:r>
        <w:rPr>
          <w:rFonts w:ascii="Times" w:hAnsi="Times"/>
          <w:noProof/>
          <w:sz w:val="22"/>
          <w:szCs w:val="22"/>
        </w:rPr>
        <w:drawing>
          <wp:inline distT="0" distB="0" distL="0" distR="0" wp14:anchorId="6285E04C" wp14:editId="07185384">
            <wp:extent cx="5396230" cy="3777615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137F" w:rsidRPr="00FD4F94" w:rsidSect="005838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64F"/>
    <w:rsid w:val="00006A9D"/>
    <w:rsid w:val="00102149"/>
    <w:rsid w:val="0018186A"/>
    <w:rsid w:val="001E464F"/>
    <w:rsid w:val="0025137F"/>
    <w:rsid w:val="002A0CD8"/>
    <w:rsid w:val="00343899"/>
    <w:rsid w:val="00386D08"/>
    <w:rsid w:val="003909D6"/>
    <w:rsid w:val="003F3889"/>
    <w:rsid w:val="00414113"/>
    <w:rsid w:val="00452EF0"/>
    <w:rsid w:val="00465579"/>
    <w:rsid w:val="00482B87"/>
    <w:rsid w:val="00580AE0"/>
    <w:rsid w:val="005838E6"/>
    <w:rsid w:val="006C38FF"/>
    <w:rsid w:val="00700939"/>
    <w:rsid w:val="007414A1"/>
    <w:rsid w:val="00761796"/>
    <w:rsid w:val="007B195C"/>
    <w:rsid w:val="007B502C"/>
    <w:rsid w:val="007D3A92"/>
    <w:rsid w:val="00854B48"/>
    <w:rsid w:val="008C45BB"/>
    <w:rsid w:val="008E045D"/>
    <w:rsid w:val="00984FAB"/>
    <w:rsid w:val="009B294A"/>
    <w:rsid w:val="00A03A74"/>
    <w:rsid w:val="00A41B8C"/>
    <w:rsid w:val="00AA6553"/>
    <w:rsid w:val="00B33153"/>
    <w:rsid w:val="00B93C74"/>
    <w:rsid w:val="00BB4EAE"/>
    <w:rsid w:val="00C25BAF"/>
    <w:rsid w:val="00C92694"/>
    <w:rsid w:val="00D82ACD"/>
    <w:rsid w:val="00D91505"/>
    <w:rsid w:val="00DF491F"/>
    <w:rsid w:val="00E94F87"/>
    <w:rsid w:val="00F2484B"/>
    <w:rsid w:val="00F627B0"/>
    <w:rsid w:val="00FD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0A70D4"/>
  <w14:defaultImageDpi w14:val="300"/>
  <w15:docId w15:val="{5234FC8B-D81B-4DCF-96F1-0A3333FC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64F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1E464F"/>
    <w:rPr>
      <w:rFonts w:eastAsiaTheme="minorHAnsi"/>
      <w:lang w:val="en-US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C45BB"/>
    <w:rPr>
      <w:rFonts w:eastAsiaTheme="minorHAns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9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ruz Bustos</dc:creator>
  <cp:keywords/>
  <dc:description/>
  <cp:lastModifiedBy>Cruz Bustos Teresa</cp:lastModifiedBy>
  <cp:revision>6</cp:revision>
  <dcterms:created xsi:type="dcterms:W3CDTF">2023-05-30T14:13:00Z</dcterms:created>
  <dcterms:modified xsi:type="dcterms:W3CDTF">2024-10-31T11:50:00Z</dcterms:modified>
</cp:coreProperties>
</file>